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FAC1F" w14:textId="7F5A9328" w:rsidR="00E03089" w:rsidRPr="00901058" w:rsidRDefault="00E03089" w:rsidP="00E0308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F11B6D">
        <w:rPr>
          <w:rFonts w:ascii="Times New Roman" w:hAnsi="Times New Roman" w:cs="Times New Roman"/>
          <w:b/>
          <w:sz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Glucosinolate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profile</w:t>
      </w:r>
      <w:r w:rsidR="00A0539A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the host plants</w:t>
      </w:r>
      <w:r w:rsidRPr="002850F4">
        <w:rPr>
          <w:rFonts w:ascii="Times New Roman" w:hAnsi="Times New Roman" w:cs="Times New Roman"/>
          <w:b/>
          <w:sz w:val="24"/>
          <w:lang w:val="en-US"/>
        </w:rPr>
        <w:t>.</w:t>
      </w:r>
      <w:r w:rsidRPr="002850F4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Leaf </w:t>
      </w:r>
      <w:proofErr w:type="spellStart"/>
      <w:r>
        <w:rPr>
          <w:rFonts w:ascii="Times New Roman" w:hAnsi="Times New Roman" w:cs="Times New Roman"/>
          <w:sz w:val="24"/>
          <w:lang w:val="en-US"/>
        </w:rPr>
        <w:t>glucosinolat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profile</w:t>
      </w:r>
      <w:r w:rsidR="00A0539A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C6AF4">
        <w:rPr>
          <w:rFonts w:ascii="Times New Roman" w:hAnsi="Times New Roman" w:cs="Times New Roman"/>
          <w:sz w:val="24"/>
          <w:lang w:val="en-US"/>
        </w:rPr>
        <w:t>following 24 h</w:t>
      </w:r>
      <w:r>
        <w:rPr>
          <w:rFonts w:ascii="Times New Roman" w:hAnsi="Times New Roman" w:cs="Times New Roman"/>
          <w:sz w:val="24"/>
          <w:lang w:val="en-US"/>
        </w:rPr>
        <w:t xml:space="preserve"> of </w:t>
      </w:r>
      <w:r w:rsidRPr="00AB010A">
        <w:rPr>
          <w:rFonts w:ascii="Times New Roman" w:hAnsi="Times New Roman" w:cs="Times New Roman"/>
          <w:i/>
          <w:sz w:val="24"/>
          <w:lang w:val="en-US"/>
        </w:rPr>
        <w:t xml:space="preserve">P. </w:t>
      </w:r>
      <w:proofErr w:type="spellStart"/>
      <w:r w:rsidRPr="00AB010A">
        <w:rPr>
          <w:rFonts w:ascii="Times New Roman" w:hAnsi="Times New Roman" w:cs="Times New Roman"/>
          <w:i/>
          <w:sz w:val="24"/>
          <w:lang w:val="en-US"/>
        </w:rPr>
        <w:t>brassica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caterpillar fee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ll concentrations are µg / g fresh weight; means </w:t>
      </w:r>
      <w:r w:rsidRPr="00847D4D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7D4D">
        <w:rPr>
          <w:rFonts w:ascii="Times New Roman" w:hAnsi="Times New Roman" w:cs="Times New Roman"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N=5, except </w:t>
      </w:r>
      <w:r w:rsidR="00B65717">
        <w:rPr>
          <w:rFonts w:ascii="Times New Roman" w:hAnsi="Times New Roman" w:cs="Times New Roman"/>
          <w:sz w:val="24"/>
          <w:szCs w:val="24"/>
          <w:lang w:val="en-US"/>
        </w:rPr>
        <w:t>Col-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N=4). BR1 = </w:t>
      </w:r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rassica </w:t>
      </w:r>
      <w:proofErr w:type="spellStart"/>
      <w:proofErr w:type="gramStart"/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>rapa</w:t>
      </w:r>
      <w:proofErr w:type="spellEnd"/>
      <w:proofErr w:type="gramEnd"/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>ra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ld population 1, BR2 = </w:t>
      </w:r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rassica </w:t>
      </w:r>
      <w:proofErr w:type="spellStart"/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>rapa</w:t>
      </w:r>
      <w:proofErr w:type="spellEnd"/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>ra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ld population 2, BR3 = Chinese cabbage </w:t>
      </w:r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rassica </w:t>
      </w:r>
      <w:proofErr w:type="spellStart"/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>ra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1105B7">
        <w:rPr>
          <w:rFonts w:ascii="Times New Roman" w:hAnsi="Times New Roman" w:cs="Times New Roman"/>
          <w:i/>
          <w:sz w:val="24"/>
          <w:szCs w:val="24"/>
          <w:lang w:val="en-US"/>
        </w:rPr>
        <w:t>pekinien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AP = nasturtium </w:t>
      </w:r>
      <w:proofErr w:type="spellStart"/>
      <w:r w:rsidRPr="00E51F27">
        <w:rPr>
          <w:rFonts w:ascii="Times New Roman" w:hAnsi="Times New Roman" w:cs="Times New Roman"/>
          <w:i/>
          <w:sz w:val="24"/>
          <w:szCs w:val="24"/>
          <w:lang w:val="en-US"/>
        </w:rPr>
        <w:t>Tropaeolum</w:t>
      </w:r>
      <w:proofErr w:type="spellEnd"/>
      <w:r w:rsidRPr="00E51F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51F27">
        <w:rPr>
          <w:rFonts w:ascii="Times New Roman" w:hAnsi="Times New Roman" w:cs="Times New Roman"/>
          <w:i/>
          <w:sz w:val="24"/>
          <w:szCs w:val="24"/>
          <w:lang w:val="en-US"/>
        </w:rPr>
        <w:t>maj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63D5A">
        <w:rPr>
          <w:rFonts w:ascii="Times New Roman" w:hAnsi="Times New Roman" w:cs="Times New Roman"/>
          <w:sz w:val="24"/>
          <w:szCs w:val="24"/>
          <w:lang w:val="en-US"/>
        </w:rPr>
        <w:t xml:space="preserve">R = radish </w:t>
      </w:r>
      <w:proofErr w:type="spellStart"/>
      <w:r w:rsidRPr="00063D5A">
        <w:rPr>
          <w:rFonts w:ascii="Times New Roman" w:hAnsi="Times New Roman" w:cs="Times New Roman"/>
          <w:i/>
          <w:sz w:val="24"/>
          <w:szCs w:val="24"/>
          <w:lang w:val="en-US"/>
        </w:rPr>
        <w:t>Raphanus</w:t>
      </w:r>
      <w:proofErr w:type="spellEnd"/>
      <w:r w:rsidRPr="00063D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63D5A">
        <w:rPr>
          <w:rFonts w:ascii="Times New Roman" w:hAnsi="Times New Roman" w:cs="Times New Roman"/>
          <w:i/>
          <w:sz w:val="24"/>
          <w:szCs w:val="24"/>
          <w:lang w:val="en-US"/>
        </w:rPr>
        <w:t>sativ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O = green cabbage </w:t>
      </w:r>
      <w:r w:rsidRPr="00A518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A518F5">
        <w:rPr>
          <w:rFonts w:ascii="Times New Roman" w:hAnsi="Times New Roman" w:cs="Times New Roman"/>
          <w:i/>
          <w:sz w:val="24"/>
          <w:szCs w:val="24"/>
          <w:lang w:val="en-US"/>
        </w:rPr>
        <w:t>olerace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 = spider flower </w:t>
      </w:r>
      <w:r w:rsidRPr="008169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eome </w:t>
      </w:r>
      <w:proofErr w:type="spellStart"/>
      <w:r w:rsidRPr="008169E9">
        <w:rPr>
          <w:rFonts w:ascii="Times New Roman" w:hAnsi="Times New Roman" w:cs="Times New Roman"/>
          <w:i/>
          <w:sz w:val="24"/>
          <w:szCs w:val="24"/>
          <w:lang w:val="en-US"/>
        </w:rPr>
        <w:t>hassleria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82365" w:rsidRPr="00452288">
        <w:rPr>
          <w:rFonts w:ascii="Times New Roman" w:hAnsi="Times New Roman" w:cs="Times New Roman"/>
          <w:sz w:val="24"/>
          <w:szCs w:val="24"/>
          <w:lang w:val="en-US"/>
        </w:rPr>
        <w:t>Col-0</w:t>
      </w:r>
      <w:r w:rsidRPr="00C823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8169E9">
        <w:rPr>
          <w:rFonts w:ascii="Times New Roman" w:hAnsi="Times New Roman" w:cs="Times New Roman"/>
          <w:i/>
          <w:sz w:val="24"/>
          <w:szCs w:val="24"/>
          <w:lang w:val="en-US"/>
        </w:rPr>
        <w:t>Arabidopsis thalia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ld type, </w:t>
      </w:r>
      <w:r w:rsidR="00CC5924" w:rsidRPr="00B65717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C82365" w:rsidRPr="00B65717">
        <w:rPr>
          <w:rFonts w:ascii="Times New Roman" w:hAnsi="Times New Roman" w:cs="Times New Roman"/>
          <w:i/>
          <w:sz w:val="24"/>
          <w:szCs w:val="24"/>
          <w:lang w:val="en-US"/>
        </w:rPr>
        <w:t>yc23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8169E9">
        <w:rPr>
          <w:rFonts w:ascii="Times New Roman" w:hAnsi="Times New Roman" w:cs="Times New Roman"/>
          <w:i/>
          <w:sz w:val="24"/>
          <w:szCs w:val="24"/>
          <w:lang w:val="en-US"/>
        </w:rPr>
        <w:t>Arabidopsis thalia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ucosinol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free mutant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d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not detected. </w:t>
      </w:r>
    </w:p>
    <w:p w14:paraId="415AEDB0" w14:textId="77777777" w:rsidR="00E03089" w:rsidRPr="00940A8B" w:rsidRDefault="00E03089" w:rsidP="00E0308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85"/>
        <w:gridCol w:w="1456"/>
        <w:gridCol w:w="1360"/>
        <w:gridCol w:w="1157"/>
        <w:gridCol w:w="1398"/>
        <w:gridCol w:w="1253"/>
        <w:gridCol w:w="1386"/>
        <w:gridCol w:w="1256"/>
        <w:gridCol w:w="1324"/>
        <w:gridCol w:w="1329"/>
      </w:tblGrid>
      <w:tr w:rsidR="00E03089" w:rsidRPr="005F1723" w14:paraId="07B9D079" w14:textId="77777777" w:rsidTr="00384788"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D5D44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FDBD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BR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25ED1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BR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C2DE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BR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8BBD2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CAP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A5224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DE34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5F1F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06745" w14:textId="77777777" w:rsidR="00E03089" w:rsidRPr="005F1723" w:rsidRDefault="003F2CEB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6BA67" w14:textId="50CC4FA2" w:rsidR="00E03089" w:rsidRPr="00B65717" w:rsidRDefault="00CC5924" w:rsidP="0038478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65717">
              <w:rPr>
                <w:rFonts w:cs="Times New Roman"/>
                <w:i/>
                <w:sz w:val="20"/>
                <w:szCs w:val="20"/>
                <w:lang w:val="en-US"/>
              </w:rPr>
              <w:t>m</w:t>
            </w:r>
            <w:r w:rsidR="003F2CEB" w:rsidRPr="00B65717">
              <w:rPr>
                <w:rFonts w:cs="Times New Roman"/>
                <w:i/>
                <w:sz w:val="20"/>
                <w:szCs w:val="20"/>
                <w:lang w:val="en-US"/>
              </w:rPr>
              <w:t>y</w:t>
            </w:r>
            <w:r w:rsidR="009B0697" w:rsidRPr="00B65717">
              <w:rPr>
                <w:rFonts w:cs="Times New Roman"/>
                <w:i/>
                <w:sz w:val="20"/>
                <w:szCs w:val="20"/>
                <w:lang w:val="en-US"/>
              </w:rPr>
              <w:t>c</w:t>
            </w:r>
            <w:r w:rsidR="003F2CEB" w:rsidRPr="00B65717">
              <w:rPr>
                <w:rFonts w:cs="Times New Roman"/>
                <w:i/>
                <w:sz w:val="20"/>
                <w:szCs w:val="20"/>
                <w:lang w:val="en-US"/>
              </w:rPr>
              <w:t>234</w:t>
            </w:r>
          </w:p>
        </w:tc>
      </w:tr>
      <w:tr w:rsidR="00E03089" w:rsidRPr="005F1723" w14:paraId="383BD62A" w14:textId="77777777" w:rsidTr="00384788"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F5745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Gluconapin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3DD7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384.8 ± 234.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2F6C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627.7 ± 152.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19864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9.5 ± 18.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01056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FB58B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46A8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8103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81FC6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BC8B62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50137ACC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A93DF7F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Progoitr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5F20DF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57.9 ± 30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20E75C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82.4 ± 5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FC8295B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2.8 ± 19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CE76366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D03A4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0E17E4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0.1 ± 3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5B6192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F98DA" w14:textId="77777777" w:rsidR="00E03089" w:rsidRDefault="00E03089" w:rsidP="00384788">
            <w:pPr>
              <w:jc w:val="center"/>
            </w:pPr>
            <w:proofErr w:type="spellStart"/>
            <w:r w:rsidRPr="00A33796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B90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58F28982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65AB1D0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Butyl</w:t>
            </w:r>
            <w:proofErr w:type="spellEnd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-G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06439E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44.2 ± 25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00E1562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61.6 ± 79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757088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0EDDD4F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FEC21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5226BF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.1 ± 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49451C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6.7 ± 4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D701" w14:textId="77777777" w:rsidR="00E03089" w:rsidRDefault="00E03089" w:rsidP="00384788">
            <w:pPr>
              <w:jc w:val="center"/>
            </w:pPr>
            <w:proofErr w:type="spellStart"/>
            <w:r w:rsidRPr="00A33796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EF751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0016FB41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B922B13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Glucobrassicanap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18B697E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59.2 ± 11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C5AEEB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59.8 ± 21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784206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9.4 ± 16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2DB9496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02CC9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23033E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D4054D7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8490" w14:textId="77777777" w:rsidR="00E03089" w:rsidRDefault="00E03089" w:rsidP="00384788">
            <w:pPr>
              <w:jc w:val="center"/>
            </w:pPr>
            <w:proofErr w:type="spellStart"/>
            <w:r w:rsidRPr="00A33796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1549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102FC542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CB18A4A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Glucotropaeol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212E9A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8 ± 0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A9AE96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3F9097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.5 ± 1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3ED54BB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340.3 ± 300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4161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D510FF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9DE3585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81165" w14:textId="77777777" w:rsidR="00E03089" w:rsidRDefault="00E03089" w:rsidP="00384788">
            <w:pPr>
              <w:jc w:val="center"/>
            </w:pPr>
            <w:proofErr w:type="spellStart"/>
            <w:r w:rsidRPr="00A33796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046F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607CA9B3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3AF1FC3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Glucobrassic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0624AD1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1.9 ± 2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5DCF8A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1.5 ± 11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93B4E58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2.0 ± 6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3396A9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473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1.9 ± 8.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7A929A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74.5 ± 64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FAFEFD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90.5 ± 17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B90F4D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17.2 ± 14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30D4E2B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2 ± 0.04</w:t>
            </w:r>
          </w:p>
        </w:tc>
      </w:tr>
      <w:tr w:rsidR="00E03089" w:rsidRPr="005F1723" w14:paraId="41286541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9872F64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Hydroxyglucobrassic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231D05E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.0 ± 0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C13731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3.5 ± 2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13374D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3.8 ± 1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E15AE54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0CD80A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3.3 ± 1.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6CDE3C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35.9 ± 7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3A84A64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9.2 ± 1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A3ADD42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4.1 ± 1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F46FB6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04</w:t>
            </w:r>
          </w:p>
        </w:tc>
      </w:tr>
      <w:tr w:rsidR="00E03089" w:rsidRPr="005F1723" w14:paraId="66BDFE13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5C15497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Gluconasturti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4D706D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7.0 ± 7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82F163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5.8 ± 1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17506B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3.5 ± 1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18F6B2E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60F8F5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DF9D47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.1 ± 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458C25A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F0E8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B1A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11473992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1C917C4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Glucoraphani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AA17B8B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00D45F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5.1 ± 3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841A64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944584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3 ± 0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83B7F18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.8 ± 1.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D8780A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39.9 ± 7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25F64B5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0A725A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960.9 ± 71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75C76D2" w14:textId="77777777" w:rsidR="00E03089" w:rsidRPr="005F1723" w:rsidRDefault="00E03089" w:rsidP="00B65717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7 ± 0.1</w:t>
            </w:r>
          </w:p>
        </w:tc>
      </w:tr>
      <w:tr w:rsidR="00E03089" w:rsidRPr="005F1723" w14:paraId="3EB196E5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8635D" w14:textId="77777777" w:rsidR="00E03089" w:rsidRPr="005F1723" w:rsidRDefault="00E03089" w:rsidP="00384788">
            <w:pPr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Glucoraphen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8D202" w14:textId="77777777" w:rsidR="00E03089" w:rsidRPr="005F1723" w:rsidRDefault="00E03089" w:rsidP="00384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fr-CH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0ED6DD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CC101" w14:textId="77777777" w:rsidR="00E03089" w:rsidRPr="005F1723" w:rsidRDefault="00E03089" w:rsidP="00384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fr-CH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A517A8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7896F2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73.2 ± 41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E7942CC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D043E9C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2D0D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2D712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5D274592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DF6A25D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Glucoiber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9BF951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5C75BE4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C1CE6B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BCBA664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EBB0EBD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9313C4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553.7 ± 8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0E264E8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845EE7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01.3 ± 7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D9874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03</w:t>
            </w:r>
          </w:p>
        </w:tc>
      </w:tr>
      <w:tr w:rsidR="00E03089" w:rsidRPr="005F1723" w14:paraId="1736B0B8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6A4D445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Sinigr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C7039E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8 ± 0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86B114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8 ± 0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E8315B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5E481B8" w14:textId="77777777" w:rsidR="00E03089" w:rsidRPr="005F1723" w:rsidRDefault="00E03089" w:rsidP="0038478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A5135E7" w14:textId="77777777" w:rsidR="00E03089" w:rsidRPr="005F1723" w:rsidRDefault="00E03089" w:rsidP="0038478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88DB264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36.4 ± 3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F016724" w14:textId="77777777" w:rsidR="00E03089" w:rsidRPr="005F1723" w:rsidRDefault="00E03089" w:rsidP="0038478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EAE7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8C62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080B3AED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8264190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Methoxyglucobrassic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EADF19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.4 ± 1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2190501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4E1D7D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.8 ± 0.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7235E0E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2DC02F8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D6AD3A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8.7 ± 4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646E612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8F4F4C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4.6 ± 0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85ECDD6" w14:textId="77777777" w:rsidR="00E03089" w:rsidRPr="005F1723" w:rsidRDefault="00E03089" w:rsidP="00B65717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6 ± 0.2</w:t>
            </w:r>
          </w:p>
        </w:tc>
      </w:tr>
      <w:tr w:rsidR="00E03089" w:rsidRPr="005F1723" w14:paraId="0192EEE8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1E041B5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Neoglucobrassic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3458BA8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.2 ± 0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E0B69C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.5 ± 0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6E59E2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0.7 ± 7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1F245F8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6730D37" w14:textId="77777777" w:rsidR="00E03089" w:rsidRPr="005F1723" w:rsidRDefault="00E03089" w:rsidP="00384788">
            <w:pPr>
              <w:jc w:val="center"/>
              <w:rPr>
                <w:sz w:val="20"/>
                <w:szCs w:val="20"/>
              </w:rPr>
            </w:pPr>
            <w:proofErr w:type="spellStart"/>
            <w:r w:rsidRPr="005F1723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CED3D1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806.2 ± 172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7A0D4C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8 ± 0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0101762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37.5 ± 14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5DE7C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04</w:t>
            </w:r>
          </w:p>
        </w:tc>
      </w:tr>
      <w:tr w:rsidR="00E03089" w:rsidRPr="005F1723" w14:paraId="6B7CD289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CE3F3AC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Glucoibar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12E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2D2B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0BC5C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0B48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8BEB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727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D5A2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DF88D9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46.7 ± 5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5D406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02</w:t>
            </w:r>
          </w:p>
        </w:tc>
      </w:tr>
      <w:tr w:rsidR="00E03089" w:rsidRPr="005F1723" w14:paraId="0A5CBFC1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EA5BC2B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Glucoalyss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094C4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7E03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0B27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199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26B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56CB1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78D2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0BEFC9E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33.6 ± 4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EDFF03" w14:textId="77777777" w:rsidR="00E03089" w:rsidRPr="005F1723" w:rsidRDefault="00482E45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7CB14BBE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335024B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Glucohirsut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5AD0B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C68D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FFBE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CF7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332C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AF85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7491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A9C3633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281.3 ± 19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D80E80" w14:textId="77777777" w:rsidR="00E03089" w:rsidRPr="005F1723" w:rsidRDefault="00E03089" w:rsidP="00A85CB1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03</w:t>
            </w:r>
          </w:p>
        </w:tc>
      </w:tr>
      <w:tr w:rsidR="00E03089" w:rsidRPr="005F1723" w14:paraId="3597971D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8B3B2FB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Glucoeruci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623DE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AEFE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3A06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E788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18691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427C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678CB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BB4D9D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20.9 ± 12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15DBA1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1</w:t>
            </w:r>
          </w:p>
        </w:tc>
      </w:tr>
      <w:tr w:rsidR="00E03089" w:rsidRPr="005F1723" w14:paraId="3F49D21C" w14:textId="77777777" w:rsidTr="00384788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38D1565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eastAsia="Times New Roman" w:cs="Times New Roman"/>
                <w:bCs/>
                <w:sz w:val="20"/>
                <w:szCs w:val="20"/>
                <w:lang w:val="en-US" w:eastAsia="fr-CH"/>
              </w:rPr>
              <w:t>7-Methylthioheptyl-G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7FB6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2F8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042C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DE8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CDDE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3A73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0CEC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083A40F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17.2 ± 1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39A3B2" w14:textId="77777777" w:rsidR="00E03089" w:rsidRPr="005F1723" w:rsidRDefault="00482E45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E03089" w:rsidRPr="005F1723" w14:paraId="49B934FE" w14:textId="77777777" w:rsidTr="00384788"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E4C20" w14:textId="77777777" w:rsidR="00E03089" w:rsidRPr="005F1723" w:rsidRDefault="00E03089" w:rsidP="00384788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eastAsia="Times New Roman" w:cs="Times New Roman"/>
                <w:bCs/>
                <w:sz w:val="20"/>
                <w:szCs w:val="20"/>
                <w:lang w:eastAsia="fr-CH"/>
              </w:rPr>
              <w:t>8-Methylthiooctyl-GS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B13D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4B2A9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6E6E5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4AF70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B4A22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7CA4D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8BE8B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D4355">
              <w:rPr>
                <w:rFonts w:cs="Times New Roman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2BAC7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58.7 ± 4.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44DCA" w14:textId="77777777" w:rsidR="00E03089" w:rsidRPr="005F1723" w:rsidRDefault="00E03089" w:rsidP="00384788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1723">
              <w:rPr>
                <w:rFonts w:cs="Times New Roman"/>
                <w:sz w:val="20"/>
                <w:szCs w:val="20"/>
                <w:lang w:val="en-US"/>
              </w:rPr>
              <w:t>0.1 ± 0.04</w:t>
            </w:r>
          </w:p>
        </w:tc>
      </w:tr>
    </w:tbl>
    <w:p w14:paraId="6132E2CA" w14:textId="77777777" w:rsidR="00E03089" w:rsidRDefault="00E03089" w:rsidP="00E0308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8335C83" w14:textId="77777777" w:rsidR="00E03089" w:rsidRDefault="00E0308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70F477" w14:textId="3E44F469" w:rsidR="007C011A" w:rsidRDefault="007C011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661297F" w14:textId="7A7B1FEF" w:rsidR="00697F33" w:rsidRDefault="007C011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608510A7" wp14:editId="415BCD17">
            <wp:extent cx="6543675" cy="4362450"/>
            <wp:effectExtent l="0" t="0" r="952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SC_073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3675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1378007" w14:textId="3C0B535C" w:rsidR="007C011A" w:rsidRDefault="007C01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1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proofErr w:type="spellStart"/>
      <w:r w:rsidRPr="007C011A">
        <w:rPr>
          <w:rFonts w:ascii="Times New Roman" w:hAnsi="Times New Roman" w:cs="Times New Roman"/>
          <w:b/>
          <w:i/>
          <w:sz w:val="24"/>
          <w:szCs w:val="24"/>
          <w:lang w:val="en-US"/>
        </w:rPr>
        <w:t>Cotesia</w:t>
      </w:r>
      <w:proofErr w:type="spellEnd"/>
      <w:r w:rsidRPr="007C011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7C011A">
        <w:rPr>
          <w:rFonts w:ascii="Times New Roman" w:hAnsi="Times New Roman" w:cs="Times New Roman"/>
          <w:b/>
          <w:i/>
          <w:sz w:val="24"/>
          <w:szCs w:val="24"/>
          <w:lang w:val="en-US"/>
        </w:rPr>
        <w:t>glomerata</w:t>
      </w:r>
      <w:proofErr w:type="spellEnd"/>
      <w:r w:rsidRPr="007C01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asitoid attacking a group of young </w:t>
      </w:r>
      <w:proofErr w:type="spellStart"/>
      <w:r w:rsidRPr="007C011A">
        <w:rPr>
          <w:rFonts w:ascii="Times New Roman" w:hAnsi="Times New Roman" w:cs="Times New Roman"/>
          <w:b/>
          <w:i/>
          <w:sz w:val="24"/>
          <w:szCs w:val="24"/>
          <w:lang w:val="en-US"/>
        </w:rPr>
        <w:t>Pieris</w:t>
      </w:r>
      <w:proofErr w:type="spellEnd"/>
      <w:r w:rsidRPr="007C011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7C011A">
        <w:rPr>
          <w:rFonts w:ascii="Times New Roman" w:hAnsi="Times New Roman" w:cs="Times New Roman"/>
          <w:b/>
          <w:i/>
          <w:sz w:val="24"/>
          <w:szCs w:val="24"/>
          <w:lang w:val="en-US"/>
        </w:rPr>
        <w:t>brassicae</w:t>
      </w:r>
      <w:proofErr w:type="spellEnd"/>
      <w:r w:rsidRPr="007C01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terpillars</w:t>
      </w:r>
      <w:r w:rsidR="00BE6D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a </w:t>
      </w:r>
      <w:r w:rsidR="00BE6DF6" w:rsidRPr="00BE6DF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rassica </w:t>
      </w:r>
      <w:proofErr w:type="spellStart"/>
      <w:proofErr w:type="gramStart"/>
      <w:r w:rsidR="00BE6DF6" w:rsidRPr="00BE6DF6">
        <w:rPr>
          <w:rFonts w:ascii="Times New Roman" w:hAnsi="Times New Roman" w:cs="Times New Roman"/>
          <w:b/>
          <w:i/>
          <w:sz w:val="24"/>
          <w:szCs w:val="24"/>
          <w:lang w:val="en-US"/>
        </w:rPr>
        <w:t>rapa</w:t>
      </w:r>
      <w:proofErr w:type="spellEnd"/>
      <w:proofErr w:type="gramEnd"/>
      <w:r w:rsidR="00BE6D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wings of the parasitoid are stained by a droplet of spit regurgitated by one of the caterpillars under attack (green spot on the wings). As caterpillars grow larger, the volume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gurgita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y are able to produce increases. Photo: Neil VILLARD.</w:t>
      </w:r>
    </w:p>
    <w:p w14:paraId="395F6235" w14:textId="77777777" w:rsidR="00901058" w:rsidRDefault="00697F33" w:rsidP="00706B35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19FE9DEC" wp14:editId="57FD33E9">
            <wp:extent cx="8892540" cy="26689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2 series effec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75117" w14:textId="77777777" w:rsidR="00697F33" w:rsidRPr="00A46EA0" w:rsidRDefault="00697F33" w:rsidP="00706B35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46EA0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F11B6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46EA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6B35">
        <w:rPr>
          <w:rFonts w:ascii="Times New Roman" w:hAnsi="Times New Roman" w:cs="Times New Roman"/>
          <w:b/>
          <w:sz w:val="21"/>
          <w:szCs w:val="21"/>
          <w:lang w:val="en-US"/>
        </w:rPr>
        <w:t xml:space="preserve">Behavioral parameters of parasitoids after </w:t>
      </w:r>
      <w:proofErr w:type="spellStart"/>
      <w:r w:rsidRPr="00706B35">
        <w:rPr>
          <w:rFonts w:ascii="Times New Roman" w:hAnsi="Times New Roman" w:cs="Times New Roman"/>
          <w:b/>
          <w:sz w:val="21"/>
          <w:szCs w:val="21"/>
          <w:lang w:val="en-US"/>
        </w:rPr>
        <w:t>regurgitant</w:t>
      </w:r>
      <w:proofErr w:type="spellEnd"/>
      <w:r w:rsidRPr="00706B35">
        <w:rPr>
          <w:rFonts w:ascii="Times New Roman" w:hAnsi="Times New Roman" w:cs="Times New Roman"/>
          <w:b/>
          <w:sz w:val="21"/>
          <w:szCs w:val="21"/>
          <w:lang w:val="en-US"/>
        </w:rPr>
        <w:t xml:space="preserve"> exposure</w:t>
      </w:r>
      <w:r>
        <w:rPr>
          <w:rFonts w:ascii="Times New Roman" w:hAnsi="Times New Roman" w:cs="Times New Roman"/>
          <w:b/>
          <w:sz w:val="21"/>
          <w:szCs w:val="21"/>
          <w:lang w:val="en-US"/>
        </w:rPr>
        <w:t xml:space="preserve"> in three separate series. </w:t>
      </w:r>
      <w:r w:rsidR="00A46EA0">
        <w:rPr>
          <w:rFonts w:ascii="Times New Roman" w:hAnsi="Times New Roman" w:cs="Times New Roman"/>
          <w:b/>
          <w:sz w:val="21"/>
          <w:szCs w:val="21"/>
          <w:lang w:val="en-US"/>
        </w:rPr>
        <w:t xml:space="preserve"> </w:t>
      </w:r>
      <w:r w:rsidR="00A46EA0">
        <w:rPr>
          <w:rFonts w:ascii="Times New Roman" w:hAnsi="Times New Roman" w:cs="Times New Roman"/>
          <w:sz w:val="24"/>
          <w:szCs w:val="24"/>
          <w:lang w:val="en-US"/>
        </w:rPr>
        <w:t xml:space="preserve">(A) grooming time (seconds, mean </w:t>
      </w:r>
      <w:r w:rsidR="00A46EA0" w:rsidRPr="00273826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 w:rsidR="00A46EA0">
        <w:rPr>
          <w:rFonts w:ascii="Times New Roman" w:hAnsi="Times New Roman" w:cs="Times New Roman"/>
          <w:sz w:val="24"/>
          <w:szCs w:val="24"/>
          <w:lang w:val="en-US"/>
        </w:rPr>
        <w:t xml:space="preserve"> SE), (B) proportion of attack of a second caterpillar within 15 minutes (Y/N) after application of the </w:t>
      </w:r>
      <w:proofErr w:type="spellStart"/>
      <w:r w:rsidR="00A46EA0">
        <w:rPr>
          <w:rFonts w:ascii="Times New Roman" w:hAnsi="Times New Roman" w:cs="Times New Roman"/>
          <w:sz w:val="24"/>
          <w:szCs w:val="24"/>
          <w:lang w:val="en-US"/>
        </w:rPr>
        <w:t>regurgitant</w:t>
      </w:r>
      <w:proofErr w:type="spellEnd"/>
      <w:r w:rsidR="00A46EA0">
        <w:rPr>
          <w:rFonts w:ascii="Times New Roman" w:hAnsi="Times New Roman" w:cs="Times New Roman"/>
          <w:sz w:val="24"/>
          <w:szCs w:val="24"/>
          <w:lang w:val="en-US"/>
        </w:rPr>
        <w:t xml:space="preserve">, (C) time from </w:t>
      </w:r>
      <w:proofErr w:type="spellStart"/>
      <w:r w:rsidR="00A46EA0">
        <w:rPr>
          <w:rFonts w:ascii="Times New Roman" w:hAnsi="Times New Roman" w:cs="Times New Roman"/>
          <w:sz w:val="24"/>
          <w:szCs w:val="24"/>
          <w:lang w:val="en-US"/>
        </w:rPr>
        <w:t>regurgitant</w:t>
      </w:r>
      <w:proofErr w:type="spellEnd"/>
      <w:r w:rsidR="00A46EA0">
        <w:rPr>
          <w:rFonts w:ascii="Times New Roman" w:hAnsi="Times New Roman" w:cs="Times New Roman"/>
          <w:sz w:val="24"/>
          <w:szCs w:val="24"/>
          <w:lang w:val="en-US"/>
        </w:rPr>
        <w:t xml:space="preserve"> exposure to the attack of a second caterpillar (seconds, mean </w:t>
      </w:r>
      <w:r w:rsidR="00A46EA0" w:rsidRPr="00273826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 w:rsidR="00A46EA0">
        <w:rPr>
          <w:rFonts w:ascii="Times New Roman" w:hAnsi="Times New Roman" w:cs="Times New Roman"/>
          <w:sz w:val="24"/>
          <w:szCs w:val="24"/>
          <w:lang w:val="en-US"/>
        </w:rPr>
        <w:t xml:space="preserve"> SE). </w:t>
      </w:r>
      <w:r w:rsidR="00A46EA0" w:rsidRPr="00A46EA0">
        <w:rPr>
          <w:rFonts w:ascii="Times New Roman" w:hAnsi="Times New Roman" w:cs="Times New Roman"/>
          <w:sz w:val="24"/>
          <w:szCs w:val="24"/>
          <w:lang w:val="en-US"/>
        </w:rPr>
        <w:t>Within each series, means followed by a different letter are statis</w:t>
      </w:r>
      <w:r w:rsidR="00A46EA0">
        <w:rPr>
          <w:rFonts w:ascii="Times New Roman" w:hAnsi="Times New Roman" w:cs="Times New Roman"/>
          <w:sz w:val="24"/>
          <w:szCs w:val="24"/>
          <w:lang w:val="en-US"/>
        </w:rPr>
        <w:t>tically different (P &lt; 0.05, Two</w:t>
      </w:r>
      <w:r w:rsidR="00A46EA0" w:rsidRPr="00A46EA0">
        <w:rPr>
          <w:rFonts w:ascii="Times New Roman" w:hAnsi="Times New Roman" w:cs="Times New Roman"/>
          <w:sz w:val="24"/>
          <w:szCs w:val="24"/>
          <w:lang w:val="en-US"/>
        </w:rPr>
        <w:t>-way ANOVAs for discrete variables, Chi-square tests for proportions, JMP9)</w:t>
      </w:r>
      <w:r w:rsidR="00D2510E">
        <w:rPr>
          <w:rFonts w:ascii="Times New Roman" w:hAnsi="Times New Roman" w:cs="Times New Roman"/>
          <w:sz w:val="24"/>
          <w:szCs w:val="24"/>
          <w:lang w:val="en-US"/>
        </w:rPr>
        <w:t>. Series 1: N = 92 observations; series 2: N = 144; series 3: N = 96</w:t>
      </w:r>
      <w:r w:rsidR="00A46EA0" w:rsidRPr="00A46E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97F33" w:rsidRPr="00A46EA0" w:rsidSect="002850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0F4"/>
    <w:rsid w:val="000363E2"/>
    <w:rsid w:val="000C4E1F"/>
    <w:rsid w:val="00101B36"/>
    <w:rsid w:val="00144A91"/>
    <w:rsid w:val="001D7F87"/>
    <w:rsid w:val="002850F4"/>
    <w:rsid w:val="00386F0D"/>
    <w:rsid w:val="003F2CEB"/>
    <w:rsid w:val="003F4982"/>
    <w:rsid w:val="00436CC8"/>
    <w:rsid w:val="00452288"/>
    <w:rsid w:val="0047233E"/>
    <w:rsid w:val="00473085"/>
    <w:rsid w:val="00482E45"/>
    <w:rsid w:val="004B5556"/>
    <w:rsid w:val="004C617D"/>
    <w:rsid w:val="00511CD1"/>
    <w:rsid w:val="0052793A"/>
    <w:rsid w:val="00570D0A"/>
    <w:rsid w:val="005A13AE"/>
    <w:rsid w:val="00607DD7"/>
    <w:rsid w:val="006535A9"/>
    <w:rsid w:val="006736EB"/>
    <w:rsid w:val="00697F33"/>
    <w:rsid w:val="00706B35"/>
    <w:rsid w:val="007308C4"/>
    <w:rsid w:val="007B6495"/>
    <w:rsid w:val="007C011A"/>
    <w:rsid w:val="00847D4D"/>
    <w:rsid w:val="008B6F8B"/>
    <w:rsid w:val="008C06F1"/>
    <w:rsid w:val="008E2DF4"/>
    <w:rsid w:val="00901058"/>
    <w:rsid w:val="00911B63"/>
    <w:rsid w:val="00940A8B"/>
    <w:rsid w:val="009713E9"/>
    <w:rsid w:val="00992F08"/>
    <w:rsid w:val="009B0697"/>
    <w:rsid w:val="009C4C5D"/>
    <w:rsid w:val="00A0539A"/>
    <w:rsid w:val="00A218CB"/>
    <w:rsid w:val="00A46EA0"/>
    <w:rsid w:val="00A70DA7"/>
    <w:rsid w:val="00A731FF"/>
    <w:rsid w:val="00A85CB1"/>
    <w:rsid w:val="00AA00BF"/>
    <w:rsid w:val="00AF0AE0"/>
    <w:rsid w:val="00B65717"/>
    <w:rsid w:val="00BA122E"/>
    <w:rsid w:val="00BE6DF6"/>
    <w:rsid w:val="00C82365"/>
    <w:rsid w:val="00CC5924"/>
    <w:rsid w:val="00D2510E"/>
    <w:rsid w:val="00D42FCC"/>
    <w:rsid w:val="00D549B9"/>
    <w:rsid w:val="00D84F1B"/>
    <w:rsid w:val="00DB05D4"/>
    <w:rsid w:val="00E03089"/>
    <w:rsid w:val="00E1000E"/>
    <w:rsid w:val="00E348F0"/>
    <w:rsid w:val="00E53CD6"/>
    <w:rsid w:val="00EA4C40"/>
    <w:rsid w:val="00F11B6D"/>
    <w:rsid w:val="00F17C56"/>
    <w:rsid w:val="00F3386E"/>
    <w:rsid w:val="00F5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AAE75"/>
  <w15:docId w15:val="{0FE3ABEB-42A6-44DC-AB67-3C06BD6D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850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50F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50F4"/>
    <w:rPr>
      <w:rFonts w:eastAsiaTheme="minorEastAsia"/>
      <w:sz w:val="20"/>
      <w:szCs w:val="20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5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50F4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901058"/>
    <w:pPr>
      <w:spacing w:after="0" w:line="240" w:lineRule="auto"/>
    </w:pPr>
    <w:rPr>
      <w:rFonts w:eastAsiaTheme="minorEastAsia"/>
      <w:lang w:eastAsia="zh-CN"/>
    </w:rPr>
  </w:style>
  <w:style w:type="table" w:styleId="Grilledutableau">
    <w:name w:val="Table Grid"/>
    <w:basedOn w:val="TableauNormal"/>
    <w:uiPriority w:val="59"/>
    <w:rsid w:val="00AA0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0539A"/>
    <w:rPr>
      <w:rFonts w:eastAsia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0539A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807</Characters>
  <Application>Microsoft Office Word</Application>
  <DocSecurity>0</DocSecurity>
  <Lines>23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NE</Company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HLER Angela</dc:creator>
  <cp:lastModifiedBy>Gaylord DESURMONT</cp:lastModifiedBy>
  <cp:revision>3</cp:revision>
  <cp:lastPrinted>2015-07-16T09:12:00Z</cp:lastPrinted>
  <dcterms:created xsi:type="dcterms:W3CDTF">2017-06-26T09:48:00Z</dcterms:created>
  <dcterms:modified xsi:type="dcterms:W3CDTF">2017-06-26T09:49:00Z</dcterms:modified>
</cp:coreProperties>
</file>